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4A47BFA" w:rsidR="00994A3D" w:rsidRPr="00994A3D" w:rsidRDefault="00654E8F" w:rsidP="0001436A">
      <w:pPr>
        <w:pStyle w:val="Titre1"/>
      </w:pPr>
      <w:r w:rsidRPr="00994A3D">
        <w:t>Supplementary Tables</w:t>
      </w:r>
    </w:p>
    <w:p w14:paraId="719BA66E" w14:textId="653519CF" w:rsidR="0089461D" w:rsidRPr="00826AE2" w:rsidRDefault="0089461D" w:rsidP="00A547EC">
      <w:pPr>
        <w:pStyle w:val="Paragraphedeliste"/>
        <w:numPr>
          <w:ilvl w:val="0"/>
          <w:numId w:val="0"/>
        </w:numPr>
        <w:ind w:left="360"/>
        <w:rPr>
          <w:b/>
          <w:bCs/>
          <w:u w:val="single"/>
        </w:rPr>
      </w:pPr>
    </w:p>
    <w:tbl>
      <w:tblPr>
        <w:tblW w:w="93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2018"/>
        <w:gridCol w:w="1864"/>
        <w:gridCol w:w="2175"/>
        <w:gridCol w:w="1710"/>
      </w:tblGrid>
      <w:tr w:rsidR="0089461D" w:rsidRPr="00090BE7" w14:paraId="48204B2E" w14:textId="77777777" w:rsidTr="00F726B7">
        <w:trPr>
          <w:trHeight w:val="359"/>
        </w:trPr>
        <w:tc>
          <w:tcPr>
            <w:tcW w:w="9321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B09C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Supplementary Table 1.</w:t>
            </w:r>
            <w:r w:rsidRPr="00090BE7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r w:rsidRPr="00090BE7">
              <w:rPr>
                <w:rFonts w:cs="Times New Roman"/>
                <w:szCs w:val="24"/>
              </w:rPr>
              <w:t xml:space="preserve">Relationships between dose-volume parameters and a reduction of </w:t>
            </w:r>
            <w:r w:rsidRPr="00090BE7">
              <w:rPr>
                <w:rFonts w:cs="Times New Roman"/>
                <w:b/>
                <w:bCs/>
                <w:szCs w:val="24"/>
              </w:rPr>
              <w:t>GLS &gt;10%</w:t>
            </w:r>
            <w:r w:rsidRPr="00090BE7">
              <w:rPr>
                <w:rFonts w:cs="Times New Roman"/>
                <w:szCs w:val="24"/>
              </w:rPr>
              <w:t xml:space="preserve"> occurring during the 6-month follow-up after BC RT highlighted by binary logistic regressions </w:t>
            </w:r>
          </w:p>
        </w:tc>
      </w:tr>
      <w:tr w:rsidR="0089461D" w:rsidRPr="00090BE7" w14:paraId="3B4E254A" w14:textId="77777777" w:rsidTr="00F726B7">
        <w:trPr>
          <w:trHeight w:val="357"/>
        </w:trPr>
        <w:tc>
          <w:tcPr>
            <w:tcW w:w="15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9F0FCF4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Dosimetr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24DCEE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Crude OR (95%CI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3C6A75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 xml:space="preserve">Unadjusted </w:t>
            </w:r>
            <w:r w:rsidRPr="00090BE7">
              <w:rPr>
                <w:rFonts w:cs="Times New Roman"/>
                <w:i/>
                <w:iCs/>
                <w:szCs w:val="24"/>
              </w:rPr>
              <w:t>p</w:t>
            </w:r>
            <w:r w:rsidRPr="00090BE7">
              <w:rPr>
                <w:rFonts w:cs="Times New Roman"/>
                <w:szCs w:val="24"/>
              </w:rPr>
              <w:t>-valu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CCD5BC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Adjusted</w:t>
            </w:r>
            <w:r w:rsidRPr="00090BE7">
              <w:rPr>
                <w:rFonts w:cs="Times New Roman"/>
                <w:szCs w:val="24"/>
                <w:vertAlign w:val="superscript"/>
              </w:rPr>
              <w:t>a</w:t>
            </w:r>
            <w:r w:rsidRPr="00090BE7">
              <w:rPr>
                <w:rFonts w:cs="Times New Roman"/>
                <w:szCs w:val="24"/>
              </w:rPr>
              <w:t xml:space="preserve"> OR (95%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304EDC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Adjusted</w:t>
            </w:r>
            <w:r w:rsidRPr="00090BE7">
              <w:rPr>
                <w:rFonts w:cs="Times New Roman"/>
                <w:szCs w:val="24"/>
                <w:vertAlign w:val="superscript"/>
              </w:rPr>
              <w:t>a</w:t>
            </w:r>
            <w:r w:rsidRPr="00090BE7">
              <w:rPr>
                <w:rFonts w:cs="Times New Roman"/>
                <w:szCs w:val="24"/>
              </w:rPr>
              <w:t xml:space="preserve"> </w:t>
            </w:r>
            <w:r w:rsidRPr="00090BE7">
              <w:rPr>
                <w:rFonts w:cs="Times New Roman"/>
                <w:i/>
                <w:iCs/>
                <w:szCs w:val="24"/>
              </w:rPr>
              <w:t>p</w:t>
            </w:r>
            <w:r w:rsidRPr="00090BE7">
              <w:rPr>
                <w:rFonts w:cs="Times New Roman"/>
                <w:szCs w:val="24"/>
              </w:rPr>
              <w:t>-value</w:t>
            </w:r>
          </w:p>
        </w:tc>
      </w:tr>
      <w:tr w:rsidR="0089461D" w:rsidRPr="00090BE7" w14:paraId="25659532" w14:textId="77777777" w:rsidTr="00F726B7">
        <w:trPr>
          <w:trHeight w:val="254"/>
        </w:trPr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F959C8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Whole heart</w:t>
            </w:r>
          </w:p>
        </w:tc>
        <w:tc>
          <w:tcPr>
            <w:tcW w:w="20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F61596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A703B9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4676B8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45589E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89461D" w:rsidRPr="00090BE7" w14:paraId="4DD55C59" w14:textId="77777777" w:rsidTr="00F726B7">
        <w:trPr>
          <w:trHeight w:val="3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52F1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D</w:t>
            </w:r>
            <w:r w:rsidRPr="00090BE7">
              <w:rPr>
                <w:rFonts w:cs="Times New Roman"/>
                <w:szCs w:val="24"/>
                <w:vertAlign w:val="subscript"/>
              </w:rPr>
              <w:t xml:space="preserve">mean </w:t>
            </w:r>
            <w:r w:rsidRPr="00090BE7">
              <w:rPr>
                <w:rFonts w:cs="Times New Roman"/>
                <w:szCs w:val="24"/>
              </w:rPr>
              <w:t>(Gy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AEBB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98 (1.46-2.8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2B33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39B0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95 (1.35-2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FFEF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7</w:t>
            </w:r>
          </w:p>
        </w:tc>
      </w:tr>
      <w:tr w:rsidR="0089461D" w:rsidRPr="00090BE7" w14:paraId="21F6E7A0" w14:textId="77777777" w:rsidTr="00F726B7">
        <w:trPr>
          <w:trHeight w:val="34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AB16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D</w:t>
            </w:r>
            <w:r w:rsidRPr="00090BE7">
              <w:rPr>
                <w:rFonts w:cs="Times New Roman"/>
                <w:szCs w:val="24"/>
                <w:vertAlign w:val="subscript"/>
              </w:rPr>
              <w:t>min</w:t>
            </w:r>
            <w:r w:rsidRPr="00090BE7">
              <w:rPr>
                <w:rFonts w:cs="Times New Roman"/>
                <w:szCs w:val="24"/>
              </w:rPr>
              <w:t xml:space="preserve"> (Gy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1BEC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21 (0.24-5.6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F7AB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8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00D0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2.49 (0.41-15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ED0C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31</w:t>
            </w:r>
          </w:p>
        </w:tc>
      </w:tr>
      <w:tr w:rsidR="0089461D" w:rsidRPr="00090BE7" w14:paraId="40987BEA" w14:textId="77777777" w:rsidTr="00F726B7">
        <w:trPr>
          <w:trHeight w:val="34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A38B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D</w:t>
            </w:r>
            <w:r w:rsidRPr="00090BE7">
              <w:rPr>
                <w:rFonts w:cs="Times New Roman"/>
                <w:szCs w:val="24"/>
                <w:vertAlign w:val="subscript"/>
              </w:rPr>
              <w:t xml:space="preserve">max </w:t>
            </w:r>
            <w:r w:rsidRPr="00090BE7">
              <w:rPr>
                <w:rFonts w:cs="Times New Roman"/>
                <w:szCs w:val="24"/>
              </w:rPr>
              <w:t>(Gy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CABD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03 (1.01-1.0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73D4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1</w:t>
            </w:r>
            <w:r w:rsidRPr="00090BE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4437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02 (0.99-1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AE4D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6</w:t>
            </w:r>
          </w:p>
        </w:tc>
      </w:tr>
      <w:tr w:rsidR="0089461D" w:rsidRPr="00090BE7" w14:paraId="4B6B8FEE" w14:textId="77777777" w:rsidTr="00F726B7">
        <w:trPr>
          <w:trHeight w:val="34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A5D6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V</w:t>
            </w:r>
            <w:r w:rsidRPr="00090BE7">
              <w:rPr>
                <w:rFonts w:cs="Times New Roman"/>
                <w:szCs w:val="24"/>
                <w:vertAlign w:val="subscript"/>
              </w:rPr>
              <w:t>5</w:t>
            </w:r>
            <w:r w:rsidRPr="00090BE7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D6D0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18 (1.09-1.2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BBC3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0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E549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16 (1.07-1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D2E6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7</w:t>
            </w:r>
          </w:p>
        </w:tc>
      </w:tr>
      <w:tr w:rsidR="0089461D" w:rsidRPr="00090BE7" w14:paraId="21D154A6" w14:textId="77777777" w:rsidTr="00F726B7">
        <w:trPr>
          <w:trHeight w:val="359"/>
        </w:trPr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7D7726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V</w:t>
            </w:r>
            <w:r w:rsidRPr="00090BE7">
              <w:rPr>
                <w:rFonts w:cs="Times New Roman"/>
                <w:szCs w:val="24"/>
                <w:vertAlign w:val="subscript"/>
              </w:rPr>
              <w:t>20</w:t>
            </w:r>
            <w:r w:rsidRPr="00090BE7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50D6E8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46 (1.21-1.79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513D8D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B317B4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42 (1.15-1.8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A10F36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3</w:t>
            </w:r>
          </w:p>
        </w:tc>
      </w:tr>
      <w:tr w:rsidR="0089461D" w:rsidRPr="00090BE7" w14:paraId="1C2C277D" w14:textId="77777777" w:rsidTr="00F726B7">
        <w:trPr>
          <w:trHeight w:val="44"/>
        </w:trPr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A92976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 xml:space="preserve">Left ventricle 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A886CE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487F41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46A21A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C58FD9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89461D" w:rsidRPr="00090BE7" w14:paraId="2C8294FA" w14:textId="77777777" w:rsidTr="00F726B7">
        <w:trPr>
          <w:trHeight w:val="3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ADF7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D</w:t>
            </w:r>
            <w:r w:rsidRPr="00090BE7">
              <w:rPr>
                <w:rFonts w:cs="Times New Roman"/>
                <w:szCs w:val="24"/>
                <w:vertAlign w:val="subscript"/>
              </w:rPr>
              <w:t>mean</w:t>
            </w:r>
            <w:r w:rsidRPr="00090BE7">
              <w:rPr>
                <w:rFonts w:cs="Times New Roman"/>
                <w:szCs w:val="24"/>
              </w:rPr>
              <w:t xml:space="preserve"> (Gy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C879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50 (1.25-1.8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D1CE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0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8B74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48 (1.20-1.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9CC8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5</w:t>
            </w:r>
          </w:p>
        </w:tc>
      </w:tr>
      <w:tr w:rsidR="0089461D" w:rsidRPr="00090BE7" w14:paraId="7C0B03E3" w14:textId="77777777" w:rsidTr="00F726B7">
        <w:trPr>
          <w:trHeight w:val="34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F916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D</w:t>
            </w:r>
            <w:r w:rsidRPr="00090BE7">
              <w:rPr>
                <w:rFonts w:cs="Times New Roman"/>
                <w:szCs w:val="24"/>
                <w:vertAlign w:val="subscript"/>
              </w:rPr>
              <w:t>min</w:t>
            </w:r>
            <w:r w:rsidRPr="00090BE7">
              <w:rPr>
                <w:rFonts w:cs="Times New Roman"/>
                <w:szCs w:val="24"/>
              </w:rPr>
              <w:t xml:space="preserve"> (Gy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98A9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5.79 (1.62-22.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52CE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6049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9.09 (2.06-46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93E0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4</w:t>
            </w:r>
          </w:p>
        </w:tc>
      </w:tr>
      <w:tr w:rsidR="0089461D" w:rsidRPr="00090BE7" w14:paraId="786F2312" w14:textId="77777777" w:rsidTr="00F726B7">
        <w:trPr>
          <w:trHeight w:val="34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240F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D</w:t>
            </w:r>
            <w:r w:rsidRPr="00090BE7">
              <w:rPr>
                <w:rFonts w:cs="Times New Roman"/>
                <w:szCs w:val="24"/>
                <w:vertAlign w:val="subscript"/>
              </w:rPr>
              <w:t>max</w:t>
            </w:r>
            <w:r w:rsidRPr="00090BE7">
              <w:rPr>
                <w:rFonts w:cs="Times New Roman"/>
                <w:szCs w:val="24"/>
              </w:rPr>
              <w:t xml:space="preserve"> (Gy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3262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03 (1.01-1.0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B8C2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DE8A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03 (0.99-1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3BE9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5</w:t>
            </w:r>
          </w:p>
        </w:tc>
      </w:tr>
      <w:tr w:rsidR="0089461D" w:rsidRPr="00090BE7" w14:paraId="705FF88C" w14:textId="77777777" w:rsidTr="00F726B7">
        <w:trPr>
          <w:trHeight w:val="34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6A0A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V</w:t>
            </w:r>
            <w:r w:rsidRPr="00090BE7">
              <w:rPr>
                <w:rFonts w:cs="Times New Roman"/>
                <w:szCs w:val="24"/>
                <w:vertAlign w:val="subscript"/>
              </w:rPr>
              <w:t>5</w:t>
            </w:r>
            <w:r w:rsidRPr="00090BE7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EF40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10 (1.05-1.1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607C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672A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09 (1.04-1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8250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4</w:t>
            </w:r>
          </w:p>
        </w:tc>
      </w:tr>
      <w:tr w:rsidR="0089461D" w:rsidRPr="00090BE7" w14:paraId="543C43F9" w14:textId="77777777" w:rsidTr="00F726B7">
        <w:trPr>
          <w:trHeight w:val="359"/>
        </w:trPr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F099F" w14:textId="77777777" w:rsidR="0089461D" w:rsidRPr="00090BE7" w:rsidRDefault="0089461D" w:rsidP="00F726B7">
            <w:pPr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V</w:t>
            </w:r>
            <w:r w:rsidRPr="00090BE7">
              <w:rPr>
                <w:rFonts w:cs="Times New Roman"/>
                <w:szCs w:val="24"/>
                <w:vertAlign w:val="subscript"/>
              </w:rPr>
              <w:t>20</w:t>
            </w:r>
            <w:r w:rsidRPr="00090BE7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0EEDB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25 (1.12-1.42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81616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00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40B41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1.22 (1.08-1.4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09E79" w14:textId="77777777" w:rsidR="0089461D" w:rsidRPr="00090BE7" w:rsidRDefault="0089461D" w:rsidP="00F726B7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090BE7">
              <w:rPr>
                <w:rFonts w:cs="Times New Roman"/>
                <w:szCs w:val="24"/>
              </w:rPr>
              <w:t>0.003</w:t>
            </w:r>
          </w:p>
        </w:tc>
      </w:tr>
    </w:tbl>
    <w:p w14:paraId="27089441" w14:textId="1D90C99C" w:rsidR="0089461D" w:rsidRPr="0089461D" w:rsidRDefault="0089461D" w:rsidP="0089461D">
      <w:pPr>
        <w:pStyle w:val="Paragraphedeliste"/>
        <w:numPr>
          <w:ilvl w:val="0"/>
          <w:numId w:val="0"/>
        </w:numPr>
        <w:jc w:val="both"/>
        <w:rPr>
          <w:sz w:val="22"/>
          <w:szCs w:val="22"/>
          <w:vertAlign w:val="superscript"/>
        </w:rPr>
      </w:pPr>
      <w:r w:rsidRPr="0089461D">
        <w:rPr>
          <w:sz w:val="22"/>
          <w:szCs w:val="22"/>
          <w:vertAlign w:val="superscript"/>
        </w:rPr>
        <w:t xml:space="preserve">a   </w:t>
      </w:r>
      <w:r w:rsidRPr="0089461D">
        <w:rPr>
          <w:sz w:val="22"/>
          <w:szCs w:val="22"/>
        </w:rPr>
        <w:t>Model adjusted for age, smoking status, hypertension, total cholesterol level, and hormonotherapy</w:t>
      </w:r>
    </w:p>
    <w:p w14:paraId="6ADD4FD2" w14:textId="77777777" w:rsidR="0089461D" w:rsidRPr="0063779C" w:rsidRDefault="0089461D" w:rsidP="0089461D">
      <w:pPr>
        <w:jc w:val="both"/>
        <w:sectPr w:rsidR="0089461D" w:rsidRPr="0063779C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2236"/>
        <w:tblW w:w="15593" w:type="dxa"/>
        <w:tblBorders>
          <w:top w:val="single" w:sz="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1701"/>
        <w:gridCol w:w="1134"/>
        <w:gridCol w:w="1701"/>
        <w:gridCol w:w="1134"/>
        <w:gridCol w:w="1701"/>
        <w:gridCol w:w="992"/>
        <w:gridCol w:w="1701"/>
        <w:gridCol w:w="1134"/>
      </w:tblGrid>
      <w:tr w:rsidR="0089461D" w:rsidRPr="00090BE7" w14:paraId="4B144D3C" w14:textId="77777777" w:rsidTr="00090BE7">
        <w:trPr>
          <w:trHeight w:val="300"/>
        </w:trPr>
        <w:tc>
          <w:tcPr>
            <w:tcW w:w="15593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0979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bookmarkStart w:id="0" w:name="_Hlk96345532"/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lastRenderedPageBreak/>
              <w:t>Supplementary Table 2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. One-way sensitivity analysis of the relationship between dose-volume parameters and a reduction of GLS &gt;15% by omitting one investigation center at a time</w:t>
            </w:r>
            <w:r w:rsidRPr="00090BE7">
              <w:rPr>
                <w:szCs w:val="24"/>
              </w:rPr>
              <w:t xml:space="preserve"> </w:t>
            </w:r>
          </w:p>
        </w:tc>
      </w:tr>
      <w:bookmarkEnd w:id="0"/>
      <w:tr w:rsidR="0089461D" w:rsidRPr="00090BE7" w14:paraId="00C29361" w14:textId="77777777" w:rsidTr="00090BE7">
        <w:trPr>
          <w:trHeight w:val="39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3CE50" w14:textId="77777777" w:rsidR="0089461D" w:rsidRPr="00090BE7" w:rsidRDefault="0089461D" w:rsidP="00090BE7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Cs w:val="24"/>
                <w:lang w:eastAsia="fr-FR"/>
              </w:rPr>
            </w:pPr>
            <w:r w:rsidRPr="00090BE7">
              <w:rPr>
                <w:rFonts w:ascii="Calibri" w:eastAsia="Times New Roman" w:hAnsi="Calibri" w:cs="Calibr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6EB2E6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Excluding CCUL center</w:t>
            </w: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br/>
              <w:t>(n= 165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1E13F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Excluding ICO center</w:t>
            </w: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br/>
              <w:t>(n=150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BAF07F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Excluding IRSN center</w:t>
            </w: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br/>
              <w:t>(n=142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92456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Excluding TUM-MED center</w:t>
            </w: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br/>
              <w:t>(n=172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E3B5CE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Excluding UMCG center</w:t>
            </w: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br/>
              <w:t>(n=116)</w:t>
            </w:r>
          </w:p>
        </w:tc>
      </w:tr>
      <w:tr w:rsidR="00090BE7" w:rsidRPr="00090BE7" w14:paraId="6B6D750F" w14:textId="77777777" w:rsidTr="00090BE7">
        <w:trPr>
          <w:trHeight w:val="517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A750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Dosimetr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6EF2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OR (95%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18C5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</w:p>
          <w:p w14:paraId="2BFF3C46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i/>
                <w:iCs/>
                <w:color w:val="000000"/>
                <w:szCs w:val="24"/>
                <w:lang w:eastAsia="fr-FR"/>
              </w:rPr>
              <w:t>p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-val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02E6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OR (95%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CE1E" w14:textId="77777777" w:rsidR="0089461D" w:rsidRPr="00090BE7" w:rsidRDefault="0089461D" w:rsidP="00090BE7">
            <w:pPr>
              <w:spacing w:before="0" w:after="0"/>
              <w:jc w:val="center"/>
              <w:rPr>
                <w:szCs w:val="24"/>
                <w:vertAlign w:val="superscript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</w:p>
          <w:p w14:paraId="6C1A7E6E" w14:textId="42CBAB70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i/>
                <w:iCs/>
                <w:color w:val="000000"/>
                <w:szCs w:val="24"/>
                <w:lang w:eastAsia="fr-FR"/>
              </w:rPr>
              <w:t>p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-val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3C18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OR (95%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418E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</w:p>
          <w:p w14:paraId="1EAEC073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i/>
                <w:iCs/>
                <w:color w:val="000000"/>
                <w:szCs w:val="24"/>
                <w:lang w:eastAsia="fr-FR"/>
              </w:rPr>
              <w:t>p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-val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C9C7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OR (95%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B481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</w:p>
          <w:p w14:paraId="5D3F9134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i/>
                <w:iCs/>
                <w:color w:val="000000"/>
                <w:szCs w:val="24"/>
                <w:lang w:eastAsia="fr-FR"/>
              </w:rPr>
              <w:t>p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-val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57A6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OR (95%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D95A63" w14:textId="77777777" w:rsidR="0089461D" w:rsidRPr="00090BE7" w:rsidRDefault="0089461D" w:rsidP="00090BE7">
            <w:pPr>
              <w:spacing w:before="0"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gramStart"/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Adjusted</w:t>
            </w:r>
            <w:r w:rsidRPr="00090BE7">
              <w:rPr>
                <w:szCs w:val="24"/>
                <w:vertAlign w:val="superscript"/>
              </w:rPr>
              <w:t>a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 </w:t>
            </w:r>
            <w:r w:rsidRPr="00090BE7">
              <w:rPr>
                <w:rFonts w:eastAsia="Times New Roman" w:cs="Calibri"/>
                <w:i/>
                <w:iCs/>
                <w:color w:val="000000"/>
                <w:szCs w:val="24"/>
                <w:lang w:eastAsia="fr-FR"/>
              </w:rPr>
              <w:t>p</w:t>
            </w:r>
            <w:proofErr w:type="gramEnd"/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-value</w:t>
            </w:r>
          </w:p>
        </w:tc>
      </w:tr>
      <w:tr w:rsidR="00090BE7" w:rsidRPr="00090BE7" w14:paraId="62BF401E" w14:textId="77777777" w:rsidTr="00090BE7">
        <w:trPr>
          <w:trHeight w:val="517"/>
        </w:trPr>
        <w:tc>
          <w:tcPr>
            <w:tcW w:w="156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130AC45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DBB98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2789A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9A999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C43F3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7944D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10B56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CD961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C30BC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6759C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D0ACF4B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</w:tr>
      <w:tr w:rsidR="00090BE7" w:rsidRPr="00090BE7" w14:paraId="3D8CCAF8" w14:textId="77777777" w:rsidTr="00090BE7">
        <w:trPr>
          <w:trHeight w:val="24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BB0DD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Whole hea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CF2B1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73311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EC096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EFC52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28C00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1B2A8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FA04F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5E943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2A533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88B18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</w:tr>
      <w:tr w:rsidR="00090BE7" w:rsidRPr="00090BE7" w14:paraId="0C3ABF3D" w14:textId="77777777" w:rsidTr="00090BE7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6F39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D</w:t>
            </w:r>
            <w:r w:rsidRPr="00090BE7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mean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(G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C375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67 (1.16-2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52F8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CA6A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63 (1.11-2.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0193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2</w:t>
            </w:r>
            <w:r w:rsidRPr="00090BE7">
              <w:rPr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3FAB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76 (1.14-2.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3FBE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0D7A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87 (1.28-2.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D6AA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0D54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2.09 (1.36-3.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6113A1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1</w:t>
            </w:r>
          </w:p>
        </w:tc>
      </w:tr>
      <w:tr w:rsidR="00090BE7" w:rsidRPr="00090BE7" w14:paraId="25B0646C" w14:textId="77777777" w:rsidTr="00090BE7">
        <w:trPr>
          <w:trHeight w:val="30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4008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V</w:t>
            </w:r>
            <w:r w:rsidRPr="00090BE7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5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4794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2 (1.04-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B5FB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4762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1 (1.02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5557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C32B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3 (1.03-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3D49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EC52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7 (1.07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AE40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AA63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21 (1.09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888058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1</w:t>
            </w:r>
          </w:p>
        </w:tc>
      </w:tr>
      <w:tr w:rsidR="00090BE7" w:rsidRPr="00090BE7" w14:paraId="521F7216" w14:textId="77777777" w:rsidTr="00090BE7">
        <w:trPr>
          <w:trHeight w:val="300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93C67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V</w:t>
            </w:r>
            <w:r w:rsidRPr="00090BE7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 xml:space="preserve">20 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F2BF6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37 (1.12-1.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64F9C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90C4F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33 (1.07-1.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9F71B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9C0CA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24 (1.07-1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5FA7F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7B062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42 (1.16-1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655B3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29369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35 (1.15-1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E05BF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1</w:t>
            </w:r>
          </w:p>
        </w:tc>
      </w:tr>
      <w:tr w:rsidR="00090BE7" w:rsidRPr="00090BE7" w14:paraId="70F49008" w14:textId="77777777" w:rsidTr="00090BE7">
        <w:trPr>
          <w:trHeight w:val="12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8A005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 xml:space="preserve">Left ventricl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F941E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21480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91E8E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6264D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7FCFC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14569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09C58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AB595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4F842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4E1BB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090BE7" w:rsidRPr="00090BE7" w14:paraId="379B6A2D" w14:textId="77777777" w:rsidTr="00090BE7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7F96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D</w:t>
            </w:r>
            <w:r w:rsidRPr="00090BE7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mean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(G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80EC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42 (1.14-1.8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B912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D17C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40 (1.11-1.8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7C41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AD44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35 (1.04-1.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F9DF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3</w:t>
            </w:r>
            <w:r w:rsidRPr="00090BE7">
              <w:rPr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B6B3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49 (1.19-1.9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F74D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0BA1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44 (1.12-1.9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080457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8</w:t>
            </w:r>
          </w:p>
        </w:tc>
      </w:tr>
      <w:tr w:rsidR="00090BE7" w:rsidRPr="00090BE7" w14:paraId="0E6E12BA" w14:textId="77777777" w:rsidTr="00090BE7">
        <w:trPr>
          <w:trHeight w:val="300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21D4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V</w:t>
            </w:r>
            <w:r w:rsidRPr="00090BE7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5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A7EB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09 (1.03-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BD68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3338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09 (1.03-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CF87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1BE7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09 (1.02-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26B1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0980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1 (1.05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4BFD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169A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1 (1.04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CC0F26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1</w:t>
            </w:r>
          </w:p>
        </w:tc>
      </w:tr>
      <w:tr w:rsidR="00090BE7" w:rsidRPr="00090BE7" w14:paraId="661B663B" w14:textId="77777777" w:rsidTr="00090BE7">
        <w:trPr>
          <w:trHeight w:val="300"/>
        </w:trPr>
        <w:tc>
          <w:tcPr>
            <w:tcW w:w="156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FD12F08" w14:textId="77777777" w:rsidR="0089461D" w:rsidRPr="00090BE7" w:rsidRDefault="0089461D" w:rsidP="00090BE7">
            <w:pPr>
              <w:spacing w:after="0"/>
              <w:jc w:val="both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V</w:t>
            </w:r>
            <w:r w:rsidRPr="00090BE7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607FF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9 (1.05-1.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D7D0F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635D80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7 (1.03-1.3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6C20E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F62A9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5 (1.04-1.2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8C37D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060F0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22 (1.08-1.3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39873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C55A3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1.19 (1.08-1.35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B3E0A3C" w14:textId="77777777" w:rsidR="0089461D" w:rsidRPr="00090BE7" w:rsidRDefault="0089461D" w:rsidP="00090BE7">
            <w:pPr>
              <w:spacing w:after="0"/>
              <w:jc w:val="center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090BE7">
              <w:rPr>
                <w:rFonts w:eastAsia="Times New Roman" w:cs="Calibri"/>
                <w:color w:val="000000"/>
                <w:szCs w:val="24"/>
                <w:lang w:eastAsia="fr-FR"/>
              </w:rPr>
              <w:t>0.002</w:t>
            </w:r>
          </w:p>
        </w:tc>
      </w:tr>
    </w:tbl>
    <w:p w14:paraId="442DCC60" w14:textId="77777777" w:rsidR="0089461D" w:rsidRPr="0063779C" w:rsidRDefault="0089461D" w:rsidP="0089461D">
      <w:pPr>
        <w:jc w:val="both"/>
      </w:pPr>
    </w:p>
    <w:p w14:paraId="1E9989B8" w14:textId="77777777" w:rsidR="0089461D" w:rsidRPr="0089461D" w:rsidRDefault="0089461D" w:rsidP="0089461D">
      <w:pPr>
        <w:jc w:val="both"/>
        <w:rPr>
          <w:sz w:val="22"/>
        </w:rPr>
      </w:pPr>
    </w:p>
    <w:p w14:paraId="765832FF" w14:textId="05FBE399" w:rsidR="0089461D" w:rsidRPr="0089461D" w:rsidRDefault="0089461D" w:rsidP="0089461D">
      <w:pPr>
        <w:pStyle w:val="Paragraphedeliste"/>
        <w:numPr>
          <w:ilvl w:val="0"/>
          <w:numId w:val="0"/>
        </w:numPr>
        <w:jc w:val="both"/>
        <w:rPr>
          <w:sz w:val="22"/>
          <w:szCs w:val="22"/>
          <w:vertAlign w:val="superscript"/>
        </w:rPr>
      </w:pPr>
      <w:r w:rsidRPr="0089461D">
        <w:rPr>
          <w:sz w:val="22"/>
          <w:szCs w:val="22"/>
          <w:vertAlign w:val="superscript"/>
        </w:rPr>
        <w:t xml:space="preserve">a   </w:t>
      </w:r>
      <w:r w:rsidRPr="0089461D">
        <w:rPr>
          <w:sz w:val="22"/>
          <w:szCs w:val="22"/>
        </w:rPr>
        <w:t>Model adjusted for age, smoking status, hypertension, total cholesterol level</w:t>
      </w:r>
      <w:r w:rsidR="00826AE2">
        <w:rPr>
          <w:sz w:val="22"/>
          <w:szCs w:val="22"/>
        </w:rPr>
        <w:t>,</w:t>
      </w:r>
      <w:r w:rsidRPr="0089461D">
        <w:rPr>
          <w:sz w:val="22"/>
          <w:szCs w:val="22"/>
        </w:rPr>
        <w:t xml:space="preserve"> and</w:t>
      </w:r>
      <w:r w:rsidR="00826AE2">
        <w:rPr>
          <w:sz w:val="22"/>
          <w:szCs w:val="22"/>
        </w:rPr>
        <w:t xml:space="preserve"> </w:t>
      </w:r>
      <w:r w:rsidRPr="0089461D">
        <w:rPr>
          <w:sz w:val="22"/>
          <w:szCs w:val="22"/>
        </w:rPr>
        <w:t>hormonotherapy</w:t>
      </w:r>
    </w:p>
    <w:p w14:paraId="77CBC2CE" w14:textId="14D08CEC" w:rsidR="0089461D" w:rsidRPr="0089461D" w:rsidRDefault="0089461D" w:rsidP="0089461D">
      <w:pPr>
        <w:pStyle w:val="Paragraphedeliste"/>
        <w:numPr>
          <w:ilvl w:val="0"/>
          <w:numId w:val="0"/>
        </w:numPr>
        <w:jc w:val="both"/>
        <w:rPr>
          <w:sz w:val="22"/>
          <w:szCs w:val="22"/>
          <w:vertAlign w:val="superscript"/>
        </w:rPr>
        <w:sectPr w:rsidR="0089461D" w:rsidRPr="0089461D" w:rsidSect="0089461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9461D">
        <w:rPr>
          <w:sz w:val="22"/>
          <w:szCs w:val="22"/>
          <w:vertAlign w:val="superscript"/>
        </w:rPr>
        <w:t>b</w:t>
      </w:r>
      <w:r w:rsidRPr="0089461D">
        <w:rPr>
          <w:sz w:val="22"/>
          <w:szCs w:val="22"/>
        </w:rPr>
        <w:t xml:space="preserve"> No longer significant after Bonferroni correction for multiple testing (significant threshold: α/</w:t>
      </w:r>
      <w:r w:rsidR="00A81DA5">
        <w:rPr>
          <w:sz w:val="22"/>
          <w:szCs w:val="22"/>
        </w:rPr>
        <w:t>k</w:t>
      </w:r>
      <w:r w:rsidR="00090BE7">
        <w:rPr>
          <w:sz w:val="22"/>
          <w:szCs w:val="22"/>
        </w:rPr>
        <w:t>)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14549" w14:textId="77777777" w:rsidR="006F2D2F" w:rsidRDefault="006F2D2F" w:rsidP="00117666">
      <w:pPr>
        <w:spacing w:after="0"/>
      </w:pPr>
      <w:r>
        <w:separator/>
      </w:r>
    </w:p>
  </w:endnote>
  <w:endnote w:type="continuationSeparator" w:id="0">
    <w:p w14:paraId="20C4D305" w14:textId="77777777" w:rsidR="006F2D2F" w:rsidRDefault="006F2D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D691C" w14:textId="77777777" w:rsidR="006F2D2F" w:rsidRDefault="006F2D2F" w:rsidP="00117666">
      <w:pPr>
        <w:spacing w:after="0"/>
      </w:pPr>
      <w:r>
        <w:separator/>
      </w:r>
    </w:p>
  </w:footnote>
  <w:footnote w:type="continuationSeparator" w:id="0">
    <w:p w14:paraId="591F7B59" w14:textId="77777777" w:rsidR="006F2D2F" w:rsidRDefault="006F2D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63B5" w14:textId="5FFEB833" w:rsidR="00826AE2" w:rsidRDefault="00826AE2">
    <w:pPr>
      <w:pStyle w:val="En-tt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A212962" wp14:editId="653D84C4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F837A3"/>
    <w:multiLevelType w:val="multilevel"/>
    <w:tmpl w:val="5C8A8274"/>
    <w:lvl w:ilvl="0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u w:val="non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theme="minorBidi" w:hint="default"/>
        <w:u w:val="no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theme="minorBidi" w:hint="default"/>
        <w:u w:val="non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theme="minorBidi" w:hint="default"/>
        <w:u w:val="non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theme="minorBidi" w:hint="default"/>
        <w:u w:val="non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theme="minorBidi" w:hint="default"/>
        <w:u w:val="non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theme="minorBidi" w:hint="default"/>
        <w:u w:val="non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theme="minorBidi" w:hint="default"/>
        <w:u w:val="non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theme="minorBidi" w:hint="default"/>
        <w:u w:val="none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BE7"/>
    <w:rsid w:val="000D428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72F"/>
    <w:rsid w:val="00447801"/>
    <w:rsid w:val="00452E9C"/>
    <w:rsid w:val="004735C8"/>
    <w:rsid w:val="004947A6"/>
    <w:rsid w:val="004961FF"/>
    <w:rsid w:val="00517A89"/>
    <w:rsid w:val="005250F2"/>
    <w:rsid w:val="0054020D"/>
    <w:rsid w:val="005919F5"/>
    <w:rsid w:val="00593EEA"/>
    <w:rsid w:val="005A5EEE"/>
    <w:rsid w:val="006375C7"/>
    <w:rsid w:val="00654E8F"/>
    <w:rsid w:val="00660D05"/>
    <w:rsid w:val="006820B1"/>
    <w:rsid w:val="006B7D14"/>
    <w:rsid w:val="006F2D2F"/>
    <w:rsid w:val="00701727"/>
    <w:rsid w:val="0070566C"/>
    <w:rsid w:val="00714C50"/>
    <w:rsid w:val="00725A7D"/>
    <w:rsid w:val="007501BE"/>
    <w:rsid w:val="00790BB3"/>
    <w:rsid w:val="007C206C"/>
    <w:rsid w:val="00817DD6"/>
    <w:rsid w:val="00826AE2"/>
    <w:rsid w:val="00835517"/>
    <w:rsid w:val="0083759F"/>
    <w:rsid w:val="00885156"/>
    <w:rsid w:val="0089461D"/>
    <w:rsid w:val="009151AA"/>
    <w:rsid w:val="0093429D"/>
    <w:rsid w:val="00943573"/>
    <w:rsid w:val="00964134"/>
    <w:rsid w:val="00970F7D"/>
    <w:rsid w:val="00994A3D"/>
    <w:rsid w:val="009C2B12"/>
    <w:rsid w:val="00A174D9"/>
    <w:rsid w:val="00A547EC"/>
    <w:rsid w:val="00A81DA5"/>
    <w:rsid w:val="00AA4D24"/>
    <w:rsid w:val="00AB6715"/>
    <w:rsid w:val="00B1671E"/>
    <w:rsid w:val="00B25EB8"/>
    <w:rsid w:val="00B37F4D"/>
    <w:rsid w:val="00B90F7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399</Words>
  <Characters>2198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CQUET Medea</cp:lastModifiedBy>
  <cp:revision>2</cp:revision>
  <cp:lastPrinted>2013-10-03T12:51:00Z</cp:lastPrinted>
  <dcterms:created xsi:type="dcterms:W3CDTF">2022-02-24T15:16:00Z</dcterms:created>
  <dcterms:modified xsi:type="dcterms:W3CDTF">2022-02-2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